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3 – Most common reported treatment-related adverse events </w:t>
      </w:r>
    </w:p>
    <w:tbl>
      <w:tblPr>
        <w:tblW w:w="10510" w:type="dxa"/>
        <w:jc w:val="left"/>
        <w:tblInd w:w="-8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905"/>
        <w:gridCol w:w="905"/>
        <w:gridCol w:w="794"/>
        <w:gridCol w:w="940"/>
        <w:gridCol w:w="1010"/>
        <w:gridCol w:w="990"/>
        <w:gridCol w:w="1260"/>
        <w:gridCol w:w="2160"/>
      </w:tblGrid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on AE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ARI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A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E5-I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s plus 5ARI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s plus MR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s plus PDE5-I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urce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theni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/47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rding 2005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/33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ehrborn 200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1/129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rby et al 200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32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6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n et al 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17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2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5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n et al 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/8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hilali et al 1996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/23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rby et al 1998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29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n et al 2000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25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rdin et al 199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/19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Roehrborn</w:t>
            </w:r>
            <w:r>
              <w:rPr>
                <w:rFonts w:ascii="Arial" w:hAnsi="Arial" w:cs="Arial"/>
                <w:sz w:val="18"/>
                <w:szCs w:val="18"/>
              </w:rPr>
              <w:t>＆</w:t>
            </w:r>
            <w:r>
              <w:rPr>
                <w:rFonts w:cs="Arial" w:ascii="Arial" w:hAnsi="Arial"/>
                <w:sz w:val="18"/>
                <w:szCs w:val="18"/>
              </w:rPr>
              <w:t>Siegel 1996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/62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dersen et al 2000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7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awer et al 199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9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rams et al 1997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/50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por 1998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/49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raya</w:t>
            </w:r>
            <w:r>
              <w:rPr>
                <w:rFonts w:ascii="Arial" w:hAnsi="Arial" w:cs="Arial"/>
                <w:sz w:val="18"/>
                <w:szCs w:val="18"/>
              </w:rPr>
              <w:t>＆</w:t>
            </w:r>
            <w:r>
              <w:rPr>
                <w:rFonts w:cs="Arial" w:ascii="Arial" w:hAnsi="Arial"/>
                <w:sz w:val="18"/>
                <w:szCs w:val="18"/>
              </w:rPr>
              <w:t>Tewari 1998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5.12%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0.5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verall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dache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8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/1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in et al 201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1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Kaplan et al 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/16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17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elke et al 2012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0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0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e 2002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5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30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okoyama et al 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ora et al 2012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4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h et al 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4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5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m et al 201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/18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Vary et al 2007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13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Vary et al 2007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/84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ehrborn et al 2008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/10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ief et al 2008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16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rst et al 201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/54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ock et al 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/9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ochowski et al 2010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/33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ehrborn 200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/129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rby et al 200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32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6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n et al 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17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7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5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n et al 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8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hilali et al 1996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/23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rby et al 1998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29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n et al 2000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/25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rdin et al 199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/19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oehrborn </w:t>
            </w:r>
            <w:r>
              <w:rPr>
                <w:rFonts w:ascii="Arial" w:hAnsi="Arial" w:cs="Arial"/>
                <w:sz w:val="18"/>
                <w:szCs w:val="18"/>
              </w:rPr>
              <w:t>＆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iegel 1996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/63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Andersen et al 2000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7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awer et al 199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19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ricius et al 1990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9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rams et al 1997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3/50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por 1998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/49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arayan </w:t>
            </w:r>
            <w:r>
              <w:rPr>
                <w:rFonts w:ascii="Arial" w:hAnsi="Arial" w:cs="Arial"/>
                <w:sz w:val="18"/>
                <w:szCs w:val="18"/>
              </w:rPr>
              <w:t>＆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ewari 1998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7.57%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4.23%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1.19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5.36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verall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zzines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8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1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Jin et al 201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7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e et al 201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35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34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3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bruyne et al 1998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16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17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elke et al 2012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plan et al 2007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6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1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e et al 2005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15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30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okoyama et al 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4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uyama et al 2006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ora et al 2012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4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h et al 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3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ang et al 2007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6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shizawa et al 201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54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ock et al 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/47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rding  2005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/33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ehrborn 200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/129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Kirby et al 200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17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7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5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n et al 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/16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162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/16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BAT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/8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hilali et al 1996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/23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rby et al 1998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/29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n et al 2000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/25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rdin et al 199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/19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Roehrborn </w:t>
            </w:r>
            <w:r>
              <w:rPr>
                <w:rFonts w:ascii="Arial" w:hAnsi="Arial" w:cs="Arial"/>
                <w:sz w:val="18"/>
                <w:szCs w:val="18"/>
              </w:rPr>
              <w:t>＆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iegel 1996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/63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dersen et al 2000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/7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awer et al 199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19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ricius et al 1990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9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rams et al 1997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/50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por 1998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/49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arayan </w:t>
            </w:r>
            <w:r>
              <w:rPr>
                <w:rFonts w:ascii="Arial" w:hAnsi="Arial" w:cs="Arial"/>
                <w:sz w:val="18"/>
                <w:szCs w:val="18"/>
              </w:rPr>
              <w:t>＆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ewari 1998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6.61%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0.81%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0.56%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1.69%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1.74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1.45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4.76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verall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flushing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8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1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in et al 201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plan et al 2007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4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5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m et al 201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/18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Vary et al 2007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4.37%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3.17%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verall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yspepsi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82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168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in et al 201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16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17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elke et al 2012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0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0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e 2002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plan et al 2007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6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1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e et al 2005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3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ang et al 2007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4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5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m et al 201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/18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Vary et al 2007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13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Vary et al 2007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/84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ehrborn et al 2008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10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ief et al 2008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/54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ock et al 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9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mochowski et al 2010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35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ehrborn 200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32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/6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n et al 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7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7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5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n et al 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/23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rby et al 1998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19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Roehrborn </w:t>
            </w:r>
            <w:r>
              <w:rPr>
                <w:rFonts w:ascii="Arial" w:hAnsi="Arial" w:cs="Arial"/>
                <w:sz w:val="18"/>
                <w:szCs w:val="18"/>
              </w:rPr>
              <w:t>＆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iegel 1996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7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awer et al 199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/50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por 1998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/49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arayan </w:t>
            </w:r>
            <w:r>
              <w:rPr>
                <w:rFonts w:ascii="Arial" w:hAnsi="Arial" w:cs="Arial"/>
                <w:sz w:val="18"/>
                <w:szCs w:val="18"/>
              </w:rPr>
              <w:t>＆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ewari 1998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2.43%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3.69%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1.68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verall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  <w:r>
              <w:rPr>
                <w:rFonts w:cs="Arial" w:ascii="Arial" w:hAnsi="Arial"/>
                <w:sz w:val="18"/>
                <w:szCs w:val="18"/>
              </w:rPr>
              <w:t>ry mounth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e et al 201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7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1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e et al 201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/1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plan et al 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6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/1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e et al 2005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/20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/2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cDiarmid et al 2008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21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/4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amaguchi et al 201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3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ang et al 2007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6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1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shizawa et al 201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32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/6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n et al 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17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17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/5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n et al 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25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rdin et al 199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2.61%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4.47%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9.01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verall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U</w:t>
            </w:r>
            <w:r>
              <w:rPr>
                <w:rFonts w:cs="Arial" w:ascii="Arial" w:hAnsi="Arial"/>
                <w:sz w:val="18"/>
                <w:szCs w:val="18"/>
              </w:rPr>
              <w:t>rinary retention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e et al 201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35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34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3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bruyne et al 1998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1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4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amaguchi et al 201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6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shizawa et al 201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4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rby et al 1992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32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6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n et al 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7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7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5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n et al 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0.35%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0.51%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0.56%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0.29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0.82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verall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M</w:t>
            </w:r>
            <w:r>
              <w:rPr>
                <w:rFonts w:cs="Arial" w:ascii="Arial" w:hAnsi="Arial"/>
                <w:sz w:val="18"/>
                <w:szCs w:val="18"/>
              </w:rPr>
              <w:t>icturtion difficultie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7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1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e et al 201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6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1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e et al 2005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6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shizawa et al 201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0.97%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2.78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verall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stipation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/1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aplan et al 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6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1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e et al 2005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21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/4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amaguchi et al 201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6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1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shizawa et al 201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32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/6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n et al 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17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17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/5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n et al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6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loyd et al 1992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1.00%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2.23%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6.16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verall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ension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35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34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3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bruyne et al 1998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47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rding 2005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/129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rby et al 200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8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hilali et al 1996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29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n et al 2000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25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ardin et al 199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19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Roehrborn </w:t>
            </w:r>
            <w:r>
              <w:rPr>
                <w:rFonts w:ascii="Arial" w:hAnsi="Arial" w:cs="Arial"/>
                <w:sz w:val="18"/>
                <w:szCs w:val="18"/>
              </w:rPr>
              <w:t>＆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Siegel 1996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63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dersen et al 2000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9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ricius et al 1990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1.67%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0.87%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0.57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verall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  <w:r>
              <w:rPr>
                <w:rFonts w:cs="Arial" w:ascii="Arial" w:hAnsi="Arial"/>
                <w:sz w:val="18"/>
                <w:szCs w:val="18"/>
              </w:rPr>
              <w:t>exual dysfunction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35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/34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/3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bruyne et al 1998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19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/20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gatti et al 200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0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10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e 2002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/47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rding 2005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/33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ehrborn 200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4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rby et al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992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17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7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5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n et al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/16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/162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/16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BAT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2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 et al 2012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9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n et al 2000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7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awer et al 199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2.82%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5.48%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0.56%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7.39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0.38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verall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E</w:t>
            </w:r>
            <w:r>
              <w:rPr>
                <w:rFonts w:cs="Arial" w:ascii="Arial" w:hAnsi="Arial"/>
                <w:sz w:val="18"/>
                <w:szCs w:val="18"/>
              </w:rPr>
              <w:t>jaculation disorder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35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34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3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bruyne et al 1998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19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20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gatti et al 200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0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10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e 2002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ora et al 2012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4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h et al 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/47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rding 2005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32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6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n et al 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7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7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5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n et al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/16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/162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/16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BAT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/19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ricius et al 1990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/50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por 1998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/49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arayan </w:t>
            </w:r>
            <w:r>
              <w:rPr>
                <w:rFonts w:ascii="Arial" w:hAnsi="Arial" w:cs="Arial"/>
                <w:sz w:val="18"/>
                <w:szCs w:val="18"/>
              </w:rPr>
              <w:t>＆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ewari 1998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4.36%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1.44%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7.07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0.50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verall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  <w:r>
              <w:rPr>
                <w:rFonts w:cs="Arial" w:ascii="Arial" w:hAnsi="Arial"/>
                <w:sz w:val="18"/>
                <w:szCs w:val="18"/>
              </w:rPr>
              <w:t>ecreased libido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35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/34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/3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bruyne et al 1998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0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10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e 2002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2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ora et al 2012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4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ngh et al 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/16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/162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/16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BAT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2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u et al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995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12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 et al 2012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1.40%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2.64%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3.18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verall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sopharyngitis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16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17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elke et al 2012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0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0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e 2002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5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30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okoyama et al 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/4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5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m et al 201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189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Vary et al 2007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138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cVary et al 2007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/84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Roehrborn et al 2008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/54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ock et al 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/33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ehrborn 200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/8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hilali et al     1996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/7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awer et al 199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/50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por 1998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/49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arayan </w:t>
            </w:r>
            <w:r>
              <w:rPr>
                <w:rFonts w:ascii="Arial" w:hAnsi="Arial" w:cs="Arial"/>
                <w:sz w:val="18"/>
                <w:szCs w:val="18"/>
              </w:rPr>
              <w:t>＆</w:t>
            </w:r>
            <w:r>
              <w:rPr>
                <w:rFonts w:ascii="Arial" w:hAnsi="Arial" w:cs="Arial" w:eastAsia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Tewari 1998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12.08%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2.27%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verall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ltered vision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6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/1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e et al 2005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6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1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shizawa et al 201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7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17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5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n et al 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0.32%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1.11%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0.88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verall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algi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15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/306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okoyama et al 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4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51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im et al 201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/845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ehrborn et al 2008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/544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ock et al 2013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0.50%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2.12%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verall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  <w:r>
              <w:rPr>
                <w:rFonts w:cs="Arial" w:ascii="Arial" w:hAnsi="Arial"/>
                <w:sz w:val="18"/>
                <w:szCs w:val="18"/>
              </w:rPr>
              <w:t>ncreased PVR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/21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/4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Yamaguchi et al 201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6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shizawa et al 2011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%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7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verall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cope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/47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rding 2005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/8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hilali et al 1996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9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bricius et al 1990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0.53%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verall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ynaecornastia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/161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/162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/16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BAT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/12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 et al 2012</w:t>
            </w:r>
          </w:p>
        </w:tc>
      </w:tr>
      <w:tr>
        <w:trPr/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1.43%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3.20%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3.60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right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overall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18"/>
          <w:szCs w:val="18"/>
        </w:rPr>
        <w:t xml:space="preserve">Common reported adverse events are summarized stratified according to the treatment arms. An overall percentage (%) is reported at the bottom of each adverse event. AEs = adverse events. </w:t>
      </w:r>
      <w:r>
        <w:rPr>
          <w:rFonts w:cs="Arial" w:ascii="Arial" w:hAnsi="Arial"/>
          <w:sz w:val="18"/>
          <w:szCs w:val="18"/>
        </w:rPr>
        <w:t xml:space="preserve">ABs = </w:t>
      </w:r>
      <w:r>
        <w:rPr>
          <w:rFonts w:cs="Arial" w:ascii="Symbol" w:hAnsi="Symbol"/>
          <w:sz w:val="18"/>
          <w:szCs w:val="18"/>
        </w:rPr>
        <w:t></w:t>
      </w:r>
      <w:r>
        <w:rPr>
          <w:rFonts w:cs="Arial" w:ascii="Arial" w:hAnsi="Arial"/>
          <w:sz w:val="18"/>
          <w:szCs w:val="18"/>
        </w:rPr>
        <w:t>-blockers. 5ARIs = 5</w:t>
      </w:r>
      <w:r>
        <w:rPr>
          <w:rFonts w:cs="Symbol" w:ascii="Symbol" w:hAnsi="Symbol"/>
        </w:rPr>
        <w:t></w:t>
      </w:r>
      <w:r>
        <w:rPr>
          <w:rFonts w:cs="Arial" w:ascii="Arial" w:hAnsi="Arial"/>
          <w:sz w:val="18"/>
          <w:szCs w:val="18"/>
        </w:rPr>
        <w:t>-reductase inhibitors. MRAs = muscarinic receptor antagonists. PDE5-Is = phosphodiesterase 5 inhibitor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5T06:27:00Z</dcterms:created>
  <dc:creator>Administrator</dc:creator>
  <dc:description/>
  <cp:keywords/>
  <dc:language>en-US</dc:language>
  <cp:lastModifiedBy>微软用户</cp:lastModifiedBy>
  <dcterms:modified xsi:type="dcterms:W3CDTF">2014-08-23T13:50:00Z</dcterms:modified>
  <cp:revision>6</cp:revision>
  <dc:subject/>
  <dc:title>ABs</dc:title>
</cp:coreProperties>
</file>